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8B439" w14:textId="4BDA8562" w:rsidR="00352F56" w:rsidRDefault="00352F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0D6C" w14:paraId="52D9AA27" w14:textId="77777777" w:rsidTr="003C0D6C">
        <w:tc>
          <w:tcPr>
            <w:tcW w:w="9016" w:type="dxa"/>
          </w:tcPr>
          <w:p w14:paraId="721E3B50" w14:textId="77777777" w:rsidR="003C0D6C" w:rsidRDefault="003C0D6C" w:rsidP="003C0D6C"/>
          <w:p w14:paraId="0CD654BE" w14:textId="77777777" w:rsidR="003C0D6C" w:rsidRDefault="003C0D6C" w:rsidP="003C0D6C">
            <w:r>
              <w:t xml:space="preserve">The formula for a sample size calculation where F is the function of the power and type one error rate, n is the required sample size in each of the two samples, </w:t>
            </w:r>
            <w:r w:rsidRPr="00E2013D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 w:rsidRPr="004E166D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is the standard deviation of the outcome in the respective populations,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t xml:space="preserve">and d is the hypothesised difference in the </w:t>
            </w:r>
            <w:r w:rsidRPr="007A7FF1">
              <w:t xml:space="preserve">population </w:t>
            </w:r>
            <w:r>
              <w:t>outcome</w:t>
            </w:r>
            <w:r w:rsidRPr="007A7FF1">
              <w:t xml:space="preserve"> means</w:t>
            </w:r>
            <w:r>
              <w:t xml:space="preserve">: </w:t>
            </w:r>
          </w:p>
          <w:p w14:paraId="157DA710" w14:textId="77777777" w:rsidR="003C0D6C" w:rsidRDefault="003C0D6C" w:rsidP="003C0D6C">
            <w:pPr>
              <w:jc w:val="center"/>
            </w:pPr>
            <w:r>
              <w:t>n&gt; F(</w:t>
            </w:r>
            <w:r>
              <w:rPr>
                <w:rFonts w:cstheme="minorHAnsi"/>
              </w:rPr>
              <w:t>σ</w:t>
            </w:r>
            <w:r>
              <w:rPr>
                <w:vertAlign w:val="subscript"/>
              </w:rPr>
              <w:t>1</w:t>
            </w:r>
            <w:r>
              <w:rPr>
                <w:vertAlign w:val="superscript"/>
              </w:rPr>
              <w:t>2</w:t>
            </w:r>
            <w: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2</w:t>
            </w:r>
            <w:r>
              <w:t>)/d</w:t>
            </w:r>
            <w:r>
              <w:rPr>
                <w:vertAlign w:val="superscript"/>
              </w:rPr>
              <w:t>2</w:t>
            </w:r>
          </w:p>
          <w:p w14:paraId="107EC078" w14:textId="77777777" w:rsidR="003C0D6C" w:rsidRDefault="003C0D6C" w:rsidP="003C0D6C">
            <w:r>
              <w:t xml:space="preserve">If we assume that the standard deviation in both populations is equal then: </w:t>
            </w:r>
          </w:p>
          <w:p w14:paraId="69AA8326" w14:textId="77777777" w:rsidR="003C0D6C" w:rsidRDefault="003C0D6C" w:rsidP="003C0D6C">
            <w:pPr>
              <w:jc w:val="center"/>
            </w:pPr>
            <w:r>
              <w:t>n&gt; F(</w:t>
            </w:r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)/d</w:t>
            </w:r>
            <w:r>
              <w:rPr>
                <w:vertAlign w:val="superscript"/>
              </w:rPr>
              <w:t>2</w:t>
            </w:r>
            <w:r>
              <w:t xml:space="preserve"> = 2F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4D76348D" w14:textId="77777777" w:rsidR="003C0D6C" w:rsidRDefault="003C0D6C" w:rsidP="003C0D6C">
            <w:pPr>
              <w:tabs>
                <w:tab w:val="left" w:pos="2893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σ is the combination of the variation </w:t>
            </w:r>
            <w:r w:rsidRPr="007A7FF1">
              <w:rPr>
                <w:rFonts w:cstheme="minorHAnsi"/>
              </w:rPr>
              <w:t xml:space="preserve">of the outcome </w:t>
            </w:r>
            <w:r>
              <w:rPr>
                <w:rFonts w:cstheme="minorHAnsi"/>
              </w:rPr>
              <w:t>in the population [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</w:rPr>
              <w:t xml:space="preserve">], the noise (i.e. classical measurement error) in the </w:t>
            </w:r>
            <w:r w:rsidRPr="007A7FF1">
              <w:rPr>
                <w:rFonts w:cstheme="minorHAnsi"/>
              </w:rPr>
              <w:t xml:space="preserve">outcome </w:t>
            </w:r>
            <w:r>
              <w:rPr>
                <w:rFonts w:cstheme="minorHAnsi"/>
              </w:rPr>
              <w:t>measure 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</w:rPr>
              <w:t>, and the variance from categorising 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). Therefore:  </w:t>
            </w:r>
          </w:p>
          <w:p w14:paraId="4ACAE6B4" w14:textId="77777777" w:rsidR="003C0D6C" w:rsidRPr="00763AB6" w:rsidRDefault="003C0D6C" w:rsidP="003C0D6C">
            <w:pPr>
              <w:tabs>
                <w:tab w:val="left" w:pos="2893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&gt; 2F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65016D4B" w14:textId="77777777" w:rsidR="003C0D6C" w:rsidRDefault="003C0D6C" w:rsidP="003C0D6C">
            <w:r>
              <w:t xml:space="preserve">If we assume that the gold standard outcome measure has no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t>and is measured with a perfectly valid instrument:</w:t>
            </w:r>
          </w:p>
          <w:p w14:paraId="02CAB14A" w14:textId="77777777" w:rsidR="003C0D6C" w:rsidRDefault="003C0D6C" w:rsidP="003C0D6C">
            <w:pPr>
              <w:jc w:val="center"/>
            </w:pPr>
            <w:r>
              <w:t>n</w:t>
            </w:r>
            <w:r>
              <w:rPr>
                <w:vertAlign w:val="subscript"/>
              </w:rPr>
              <w:t>gold</w:t>
            </w:r>
            <w:r>
              <w:t xml:space="preserve"> &gt;2F</w:t>
            </w:r>
            <w:r w:rsidRPr="00763AB6">
              <w:rPr>
                <w:rFonts w:cstheme="minorHAnsi"/>
              </w:rPr>
              <w:t xml:space="preserve"> 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35000B99" w14:textId="77777777" w:rsidR="003C0D6C" w:rsidRDefault="003C0D6C" w:rsidP="003C0D6C">
            <w:r w:rsidRPr="00347EC1">
              <w:t>Le</w:t>
            </w:r>
            <w:r w:rsidRPr="004E166D">
              <w:t>t</w:t>
            </w:r>
            <w:r>
              <w:t xml:space="preserve"> C</w:t>
            </w:r>
            <w:r w:rsidRPr="004E166D">
              <w:rPr>
                <w:vertAlign w:val="subscript"/>
              </w:rPr>
              <w:t>gold</w:t>
            </w:r>
            <w:r>
              <w:t xml:space="preserve">  be the cost of administering the gold standard measure to one participant. The cost of the gold standard measure is:</w:t>
            </w:r>
          </w:p>
          <w:p w14:paraId="5DC9AA66" w14:textId="77777777" w:rsidR="003C0D6C" w:rsidRDefault="003C0D6C" w:rsidP="003C0D6C">
            <w:pPr>
              <w:jc w:val="center"/>
            </w:pPr>
            <w:r>
              <w:t>C</w:t>
            </w:r>
            <w:r w:rsidRPr="00090C11">
              <w:rPr>
                <w:vertAlign w:val="subscript"/>
              </w:rPr>
              <w:t>gold</w:t>
            </w:r>
            <w:r>
              <w:t xml:space="preserve"> *n</w:t>
            </w:r>
            <w:r>
              <w:rPr>
                <w:vertAlign w:val="subscript"/>
              </w:rPr>
              <w:t>gold</w:t>
            </w:r>
            <w:r>
              <w:t xml:space="preserve"> &gt; C</w:t>
            </w:r>
            <w:r w:rsidRPr="00090C11">
              <w:rPr>
                <w:vertAlign w:val="subscript"/>
              </w:rPr>
              <w:t>gold</w:t>
            </w:r>
            <w:r>
              <w:t xml:space="preserve"> 2F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vertAlign w:val="superscript"/>
              </w:rPr>
              <w:t>2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1C9AF648" w14:textId="77777777" w:rsidR="003C0D6C" w:rsidRDefault="003C0D6C" w:rsidP="003C0D6C">
            <w:r>
              <w:t>Let C</w:t>
            </w:r>
            <w:r>
              <w:rPr>
                <w:vertAlign w:val="subscript"/>
              </w:rPr>
              <w:t>cheap</w:t>
            </w:r>
            <w:r>
              <w:t xml:space="preserve"> be the cost of administering the cheaper measure. The cost of the cheaper measure is:</w:t>
            </w:r>
          </w:p>
          <w:p w14:paraId="7FE6D8DB" w14:textId="77777777" w:rsidR="003C0D6C" w:rsidRPr="00316A64" w:rsidRDefault="003C0D6C" w:rsidP="003C0D6C">
            <w:pPr>
              <w:jc w:val="center"/>
              <w:rPr>
                <w:rFonts w:cstheme="minorHAnsi"/>
                <w:vertAlign w:val="superscript"/>
              </w:rPr>
            </w:pPr>
            <w:r>
              <w:t>n</w:t>
            </w:r>
            <w:r>
              <w:rPr>
                <w:vertAlign w:val="subscript"/>
              </w:rPr>
              <w:t>cheap</w:t>
            </w:r>
            <w:r>
              <w:t xml:space="preserve"> * C</w:t>
            </w:r>
            <w:r>
              <w:rPr>
                <w:vertAlign w:val="subscript"/>
              </w:rPr>
              <w:t>cheap</w:t>
            </w:r>
            <w:r w:rsidDel="00347EC1">
              <w:t xml:space="preserve"> </w:t>
            </w:r>
            <w:r>
              <w:t xml:space="preserve"> &gt; C</w:t>
            </w:r>
            <w:r>
              <w:rPr>
                <w:vertAlign w:val="subscript"/>
              </w:rPr>
              <w:t>cheap</w:t>
            </w:r>
            <w:r w:rsidDel="003C03A3">
              <w:t xml:space="preserve"> </w:t>
            </w:r>
            <w:r>
              <w:rPr>
                <w:rFonts w:cstheme="minorHAnsi"/>
              </w:rPr>
              <w:t>2F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561A4C4F" w14:textId="77777777" w:rsidR="003C0D6C" w:rsidRDefault="003C0D6C" w:rsidP="003C0D6C">
            <w:pPr>
              <w:rPr>
                <w:rFonts w:cstheme="minorHAnsi"/>
              </w:rPr>
            </w:pPr>
            <w:r>
              <w:rPr>
                <w:rFonts w:cstheme="minorHAnsi"/>
              </w:rPr>
              <w:t>We want to use the cheaper measure only when it is more cost effective. Operationalise cost effectiveness as a lower cost for the same power. Given that n is the sample size required for the desired power and type one error rate, the cheaper measure will be more cost effective when:</w:t>
            </w:r>
          </w:p>
          <w:p w14:paraId="49EE4B30" w14:textId="77777777" w:rsidR="003C0D6C" w:rsidRPr="00316A64" w:rsidRDefault="003C0D6C" w:rsidP="003C0D6C">
            <w:pPr>
              <w:jc w:val="center"/>
              <w:rPr>
                <w:rFonts w:cstheme="minorHAnsi"/>
              </w:rPr>
            </w:pPr>
            <w:r w:rsidRPr="003C03A3">
              <w:t xml:space="preserve"> </w:t>
            </w:r>
            <w:r>
              <w:t>C</w:t>
            </w:r>
            <w:r w:rsidRPr="00090C11">
              <w:rPr>
                <w:vertAlign w:val="subscript"/>
              </w:rPr>
              <w:t>gold</w:t>
            </w:r>
            <w:r>
              <w:t xml:space="preserve"> *n</w:t>
            </w:r>
            <w:r>
              <w:rPr>
                <w:vertAlign w:val="subscript"/>
              </w:rPr>
              <w:t>gold</w:t>
            </w:r>
            <w:r>
              <w:t xml:space="preserve"> &gt; n</w:t>
            </w:r>
            <w:r>
              <w:rPr>
                <w:vertAlign w:val="subscript"/>
              </w:rPr>
              <w:t>cheap</w:t>
            </w:r>
            <w:r>
              <w:t xml:space="preserve"> * C</w:t>
            </w:r>
            <w:r>
              <w:rPr>
                <w:vertAlign w:val="subscript"/>
              </w:rPr>
              <w:t>cheap</w:t>
            </w:r>
            <w:r w:rsidDel="00347EC1">
              <w:t xml:space="preserve"> </w:t>
            </w:r>
          </w:p>
          <w:p w14:paraId="55C75E22" w14:textId="77777777" w:rsidR="003C0D6C" w:rsidRDefault="003C0D6C" w:rsidP="003C0D6C">
            <w:r>
              <w:t xml:space="preserve">Which is equivalent to: </w:t>
            </w:r>
          </w:p>
          <w:p w14:paraId="5C731531" w14:textId="77777777" w:rsidR="003C0D6C" w:rsidRPr="00316A64" w:rsidRDefault="003C0D6C" w:rsidP="003C0D6C">
            <w:pPr>
              <w:jc w:val="center"/>
              <w:rPr>
                <w:rFonts w:cstheme="minorHAnsi"/>
                <w:vertAlign w:val="superscript"/>
              </w:rPr>
            </w:pPr>
            <w:r w:rsidRPr="003C03A3">
              <w:t xml:space="preserve"> </w:t>
            </w:r>
            <w:r>
              <w:t>C</w:t>
            </w:r>
            <w:r w:rsidRPr="00090C11">
              <w:rPr>
                <w:vertAlign w:val="subscript"/>
              </w:rPr>
              <w:t>gold</w:t>
            </w:r>
            <w:r>
              <w:t xml:space="preserve"> 2F</w:t>
            </w:r>
            <w:r w:rsidRPr="00763AB6">
              <w:rPr>
                <w:rFonts w:cstheme="minorHAnsi"/>
              </w:rPr>
              <w:t xml:space="preserve"> 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t>/d</w:t>
            </w:r>
            <w:r>
              <w:rPr>
                <w:vertAlign w:val="superscript"/>
              </w:rPr>
              <w:t xml:space="preserve">2 </w:t>
            </w:r>
            <w:r>
              <w:t xml:space="preserve"> &gt; C</w:t>
            </w:r>
            <w:r>
              <w:rPr>
                <w:vertAlign w:val="subscript"/>
              </w:rPr>
              <w:t>cheap</w:t>
            </w:r>
            <w:r w:rsidDel="00C70A43">
              <w:t xml:space="preserve"> </w:t>
            </w:r>
            <w:r>
              <w:rPr>
                <w:rFonts w:cstheme="minorHAnsi"/>
              </w:rPr>
              <w:t>2F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4600E6A5" w14:textId="77777777" w:rsidR="003C0D6C" w:rsidRPr="00316A64" w:rsidRDefault="003C0D6C" w:rsidP="003C0D6C">
            <w:r>
              <w:t xml:space="preserve">Which simplifies to: </w:t>
            </w:r>
          </w:p>
          <w:p w14:paraId="2B9D2CB9" w14:textId="77777777" w:rsidR="003C0D6C" w:rsidRPr="00E3058F" w:rsidRDefault="003C0D6C" w:rsidP="003C0D6C">
            <w:pPr>
              <w:jc w:val="center"/>
            </w:pPr>
            <w:r>
              <w:t>C</w:t>
            </w:r>
            <w:r w:rsidRPr="00090C11">
              <w:rPr>
                <w:vertAlign w:val="subscript"/>
              </w:rPr>
              <w:t>gold</w:t>
            </w:r>
            <w:r>
              <w:t xml:space="preserve"> /</w:t>
            </w:r>
            <w:r w:rsidRPr="00347EC1">
              <w:t xml:space="preserve"> </w:t>
            </w:r>
            <w:r>
              <w:t>C</w:t>
            </w:r>
            <w:r>
              <w:rPr>
                <w:vertAlign w:val="subscript"/>
              </w:rPr>
              <w:t>cheap</w:t>
            </w:r>
            <w:r w:rsidDel="00347EC1">
              <w:t xml:space="preserve"> </w:t>
            </w:r>
            <w:r w:rsidRPr="00316A64">
              <w:rPr>
                <w:rFonts w:cstheme="minorHAnsi"/>
              </w:rPr>
              <w:t xml:space="preserve"> </w:t>
            </w:r>
            <w:r>
              <w:t>&gt; (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1812DA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 </w:t>
            </w:r>
          </w:p>
          <w:p w14:paraId="2C2998DA" w14:textId="66A69D37" w:rsidR="003C0D6C" w:rsidRDefault="003C0D6C">
            <w:r>
              <w:t xml:space="preserve">Therefore, as long as the ratio of the costs is greater than the ratio of the variances of the cheaper measure over the variance </w:t>
            </w:r>
            <w:r w:rsidRPr="00F02570">
              <w:t>of the outcome in the population</w:t>
            </w:r>
            <w:r>
              <w:t xml:space="preserve">, the cheaper measure will be more cost effective. </w:t>
            </w:r>
          </w:p>
        </w:tc>
      </w:tr>
    </w:tbl>
    <w:p w14:paraId="0A0E8904" w14:textId="101D7744" w:rsidR="0085509A" w:rsidRPr="00E2013D" w:rsidRDefault="00C66363">
      <w:r>
        <w:t>Supplementary</w:t>
      </w:r>
      <w:r w:rsidR="003C0D6C">
        <w:t xml:space="preserve"> Table </w:t>
      </w:r>
      <w:r w:rsidR="001F14E8">
        <w:t>3</w:t>
      </w:r>
      <w:r w:rsidR="003C0D6C">
        <w:t xml:space="preserve">: </w:t>
      </w:r>
      <w:r>
        <w:t>Analytic</w:t>
      </w:r>
      <w:r w:rsidR="003C0D6C">
        <w:t xml:space="preserve"> conditions for when a </w:t>
      </w:r>
      <w:r w:rsidR="001A2554" w:rsidRPr="005D4F87">
        <w:rPr>
          <w:rFonts w:ascii="Calibri" w:hAnsi="Calibri" w:cs="Calibri"/>
        </w:rPr>
        <w:t xml:space="preserve">simple </w:t>
      </w:r>
      <w:r w:rsidR="003C0D6C">
        <w:t xml:space="preserve">measure is </w:t>
      </w:r>
      <w:r>
        <w:t>more cost effective</w:t>
      </w:r>
    </w:p>
    <w:sectPr w:rsidR="0085509A" w:rsidRPr="00E20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7407" w14:textId="77777777" w:rsidR="003E59E4" w:rsidRDefault="003E59E4" w:rsidP="005D0210">
      <w:pPr>
        <w:spacing w:after="0" w:line="240" w:lineRule="auto"/>
      </w:pPr>
      <w:r>
        <w:separator/>
      </w:r>
    </w:p>
  </w:endnote>
  <w:endnote w:type="continuationSeparator" w:id="0">
    <w:p w14:paraId="7E142CA3" w14:textId="77777777" w:rsidR="003E59E4" w:rsidRDefault="003E59E4" w:rsidP="005D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70E2A" w14:textId="77777777" w:rsidR="003E59E4" w:rsidRDefault="003E59E4" w:rsidP="005D0210">
      <w:pPr>
        <w:spacing w:after="0" w:line="240" w:lineRule="auto"/>
      </w:pPr>
      <w:r>
        <w:separator/>
      </w:r>
    </w:p>
  </w:footnote>
  <w:footnote w:type="continuationSeparator" w:id="0">
    <w:p w14:paraId="37548FD9" w14:textId="77777777" w:rsidR="003E59E4" w:rsidRDefault="003E59E4" w:rsidP="005D0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B6"/>
    <w:rsid w:val="00056F50"/>
    <w:rsid w:val="000F5970"/>
    <w:rsid w:val="001624D7"/>
    <w:rsid w:val="00165EF4"/>
    <w:rsid w:val="001A2554"/>
    <w:rsid w:val="001B370D"/>
    <w:rsid w:val="001F14E8"/>
    <w:rsid w:val="001F24BD"/>
    <w:rsid w:val="001F2D79"/>
    <w:rsid w:val="00241751"/>
    <w:rsid w:val="002D5B1B"/>
    <w:rsid w:val="00316A64"/>
    <w:rsid w:val="00340CA0"/>
    <w:rsid w:val="00347EC1"/>
    <w:rsid w:val="00352F56"/>
    <w:rsid w:val="003C03A3"/>
    <w:rsid w:val="003C0D6C"/>
    <w:rsid w:val="003E59E4"/>
    <w:rsid w:val="00485B3F"/>
    <w:rsid w:val="00506DB6"/>
    <w:rsid w:val="005A2408"/>
    <w:rsid w:val="005D0210"/>
    <w:rsid w:val="005D0695"/>
    <w:rsid w:val="005D2DDB"/>
    <w:rsid w:val="0067056A"/>
    <w:rsid w:val="006875C1"/>
    <w:rsid w:val="00763AB6"/>
    <w:rsid w:val="00790A4A"/>
    <w:rsid w:val="007A7FF1"/>
    <w:rsid w:val="0085509A"/>
    <w:rsid w:val="008936A8"/>
    <w:rsid w:val="008E77B4"/>
    <w:rsid w:val="00923305"/>
    <w:rsid w:val="00930CA7"/>
    <w:rsid w:val="00965B4B"/>
    <w:rsid w:val="00A42B89"/>
    <w:rsid w:val="00A71C76"/>
    <w:rsid w:val="00A97732"/>
    <w:rsid w:val="00AA7312"/>
    <w:rsid w:val="00AB6219"/>
    <w:rsid w:val="00B77618"/>
    <w:rsid w:val="00B97D97"/>
    <w:rsid w:val="00C66363"/>
    <w:rsid w:val="00C70A43"/>
    <w:rsid w:val="00CB6051"/>
    <w:rsid w:val="00D57ED0"/>
    <w:rsid w:val="00E041CC"/>
    <w:rsid w:val="00E06353"/>
    <w:rsid w:val="00E2013D"/>
    <w:rsid w:val="00E3058F"/>
    <w:rsid w:val="00ED27D4"/>
    <w:rsid w:val="00F02570"/>
    <w:rsid w:val="00F117E9"/>
    <w:rsid w:val="00F92434"/>
    <w:rsid w:val="00FF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0A9C09"/>
  <w15:chartTrackingRefBased/>
  <w15:docId w15:val="{F8C48615-5470-48EA-8083-E11020FF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1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6A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5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0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E9BF7-5843-4C1E-BD65-C61BC43EF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9</cp:revision>
  <dcterms:created xsi:type="dcterms:W3CDTF">2021-04-21T18:57:00Z</dcterms:created>
  <dcterms:modified xsi:type="dcterms:W3CDTF">2024-01-02T11:47:00Z</dcterms:modified>
</cp:coreProperties>
</file>